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58551" w14:textId="3727489D" w:rsidR="00FD384E" w:rsidRPr="00957C21" w:rsidRDefault="00C06A8C">
      <w:pPr>
        <w:rPr>
          <w:b/>
          <w:bCs/>
        </w:rPr>
      </w:pPr>
      <w:r w:rsidRPr="00957C21">
        <w:rPr>
          <w:b/>
          <w:bCs/>
        </w:rPr>
        <w:t>PubMed</w:t>
      </w:r>
      <w:r w:rsidR="0029559A" w:rsidRPr="00957C21">
        <w:rPr>
          <w:rFonts w:hint="eastAsia"/>
          <w:b/>
          <w:bCs/>
        </w:rPr>
        <w:t xml:space="preserve"> </w:t>
      </w:r>
      <w:r w:rsidR="00B65E84" w:rsidRPr="00957C21">
        <w:rPr>
          <w:b/>
          <w:bCs/>
        </w:rPr>
        <w:t>(</w:t>
      </w:r>
      <w:r w:rsidR="00B65E84" w:rsidRPr="00957C21">
        <w:rPr>
          <w:rFonts w:hint="eastAsia"/>
          <w:b/>
          <w:bCs/>
        </w:rPr>
        <w:t>-</w:t>
      </w:r>
      <w:r w:rsidR="00B65E84" w:rsidRPr="00957C21">
        <w:rPr>
          <w:b/>
          <w:bCs/>
        </w:rPr>
        <w:t>2022</w:t>
      </w:r>
      <w:r w:rsidR="00B65E84" w:rsidRPr="00957C21">
        <w:rPr>
          <w:rFonts w:hint="eastAsia"/>
          <w:b/>
          <w:bCs/>
        </w:rPr>
        <w:t>/</w:t>
      </w:r>
      <w:r w:rsidR="00B65E84" w:rsidRPr="00957C21">
        <w:rPr>
          <w:b/>
          <w:bCs/>
        </w:rPr>
        <w:t>03</w:t>
      </w:r>
      <w:r w:rsidR="00B65E84" w:rsidRPr="00957C21">
        <w:rPr>
          <w:rFonts w:hint="eastAsia"/>
          <w:b/>
          <w:bCs/>
        </w:rPr>
        <w:t>/</w:t>
      </w:r>
      <w:r w:rsidR="00B65E84" w:rsidRPr="00957C21">
        <w:rPr>
          <w:b/>
          <w:bCs/>
        </w:rPr>
        <w:t>01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1"/>
        <w:gridCol w:w="6662"/>
        <w:gridCol w:w="1213"/>
      </w:tblGrid>
      <w:tr w:rsidR="000B4234" w:rsidRPr="00957C21" w14:paraId="6B5BC7F9" w14:textId="77777777" w:rsidTr="00B03DC6">
        <w:tc>
          <w:tcPr>
            <w:tcW w:w="421" w:type="dxa"/>
          </w:tcPr>
          <w:p w14:paraId="7A80186D" w14:textId="72FAAA3D" w:rsidR="000B4234" w:rsidRPr="00957C21" w:rsidRDefault="000B4234" w:rsidP="000B4234">
            <w:pPr>
              <w:jc w:val="center"/>
              <w:rPr>
                <w:b/>
                <w:bCs/>
              </w:rPr>
            </w:pPr>
            <w:bookmarkStart w:id="0" w:name="_Hlk113873133"/>
            <w:r w:rsidRPr="00957C21">
              <w:rPr>
                <w:rFonts w:hint="eastAsia"/>
                <w:b/>
                <w:bCs/>
              </w:rPr>
              <w:t>#</w:t>
            </w:r>
          </w:p>
        </w:tc>
        <w:tc>
          <w:tcPr>
            <w:tcW w:w="6662" w:type="dxa"/>
          </w:tcPr>
          <w:p w14:paraId="1F35FD2B" w14:textId="5CC8DA8B" w:rsidR="000B4234" w:rsidRPr="00957C21" w:rsidRDefault="000B4234" w:rsidP="000B4234">
            <w:pPr>
              <w:jc w:val="center"/>
              <w:rPr>
                <w:b/>
                <w:bCs/>
              </w:rPr>
            </w:pPr>
            <w:r w:rsidRPr="00957C21">
              <w:rPr>
                <w:b/>
                <w:bCs/>
              </w:rPr>
              <w:t>S</w:t>
            </w:r>
            <w:r w:rsidRPr="00957C21">
              <w:rPr>
                <w:rFonts w:hint="eastAsia"/>
                <w:b/>
                <w:bCs/>
              </w:rPr>
              <w:t>earch</w:t>
            </w:r>
          </w:p>
        </w:tc>
        <w:tc>
          <w:tcPr>
            <w:tcW w:w="1213" w:type="dxa"/>
          </w:tcPr>
          <w:p w14:paraId="753E1FED" w14:textId="11D4CEFE" w:rsidR="000B4234" w:rsidRPr="00957C21" w:rsidRDefault="000B4234" w:rsidP="000C1028">
            <w:pPr>
              <w:jc w:val="center"/>
              <w:rPr>
                <w:b/>
                <w:bCs/>
              </w:rPr>
            </w:pPr>
            <w:r w:rsidRPr="00957C21">
              <w:rPr>
                <w:b/>
                <w:bCs/>
              </w:rPr>
              <w:t>R</w:t>
            </w:r>
            <w:r w:rsidRPr="00957C21">
              <w:rPr>
                <w:rFonts w:hint="eastAsia"/>
                <w:b/>
                <w:bCs/>
              </w:rPr>
              <w:t>esults</w:t>
            </w:r>
          </w:p>
        </w:tc>
      </w:tr>
      <w:tr w:rsidR="000B4234" w:rsidRPr="00957C21" w14:paraId="257FFBED" w14:textId="77777777" w:rsidTr="00B03DC6">
        <w:tc>
          <w:tcPr>
            <w:tcW w:w="421" w:type="dxa"/>
          </w:tcPr>
          <w:p w14:paraId="3B13857B" w14:textId="3E4228DE" w:rsidR="000B4234" w:rsidRPr="00957C21" w:rsidRDefault="000B4234">
            <w:r w:rsidRPr="00957C21">
              <w:rPr>
                <w:rFonts w:hint="eastAsia"/>
              </w:rPr>
              <w:t>1</w:t>
            </w:r>
          </w:p>
        </w:tc>
        <w:tc>
          <w:tcPr>
            <w:tcW w:w="6662" w:type="dxa"/>
          </w:tcPr>
          <w:p w14:paraId="76F49A6B" w14:textId="577D4D0D" w:rsidR="000B4234" w:rsidRPr="00957C21" w:rsidRDefault="000B4234">
            <w:r w:rsidRPr="00957C21">
              <w:t>"Sleep Apnea, Obstructive"[Mesh]</w:t>
            </w:r>
          </w:p>
        </w:tc>
        <w:tc>
          <w:tcPr>
            <w:tcW w:w="1213" w:type="dxa"/>
          </w:tcPr>
          <w:p w14:paraId="20D4F9CD" w14:textId="20F05038" w:rsidR="000B4234" w:rsidRPr="00957C21" w:rsidRDefault="000B4234" w:rsidP="000C1028">
            <w:pPr>
              <w:jc w:val="center"/>
            </w:pPr>
            <w:r w:rsidRPr="00957C21">
              <w:t>25051</w:t>
            </w:r>
          </w:p>
        </w:tc>
      </w:tr>
      <w:bookmarkEnd w:id="0"/>
      <w:tr w:rsidR="000B4234" w:rsidRPr="00957C21" w14:paraId="3176828A" w14:textId="77777777" w:rsidTr="00B03DC6">
        <w:tc>
          <w:tcPr>
            <w:tcW w:w="421" w:type="dxa"/>
          </w:tcPr>
          <w:p w14:paraId="4E9DE37C" w14:textId="6800CFF6" w:rsidR="000B4234" w:rsidRPr="00957C21" w:rsidRDefault="00B03DC6">
            <w:r w:rsidRPr="00957C21">
              <w:rPr>
                <w:rFonts w:hint="eastAsia"/>
              </w:rPr>
              <w:t>2</w:t>
            </w:r>
          </w:p>
        </w:tc>
        <w:tc>
          <w:tcPr>
            <w:tcW w:w="6662" w:type="dxa"/>
          </w:tcPr>
          <w:p w14:paraId="1A2CE0CB" w14:textId="3AAE3D1C" w:rsidR="000B4234" w:rsidRPr="00957C21" w:rsidRDefault="00B03DC6">
            <w:r w:rsidRPr="00957C21">
              <w:t>(obstructive sleep apnea[Title/Abstract]) OR (obstructive sleep apnea syndrome[Title/Abstract]) OR (sleep apnea hypopnea syndrome[Title/Abstract]) OR (sleep apnea, obstructive[Title/Abstract]) OR (sleep disordered breathing[Title/Abstract])</w:t>
            </w:r>
          </w:p>
        </w:tc>
        <w:tc>
          <w:tcPr>
            <w:tcW w:w="1213" w:type="dxa"/>
          </w:tcPr>
          <w:p w14:paraId="46B88FEE" w14:textId="1DE4BE17" w:rsidR="000B4234" w:rsidRPr="00957C21" w:rsidRDefault="00B03DC6" w:rsidP="000C1028">
            <w:pPr>
              <w:jc w:val="center"/>
            </w:pPr>
            <w:r w:rsidRPr="00957C21">
              <w:t>32806</w:t>
            </w:r>
          </w:p>
        </w:tc>
      </w:tr>
      <w:tr w:rsidR="000B4234" w:rsidRPr="00957C21" w14:paraId="423F5587" w14:textId="77777777" w:rsidTr="00B03DC6">
        <w:tc>
          <w:tcPr>
            <w:tcW w:w="421" w:type="dxa"/>
          </w:tcPr>
          <w:p w14:paraId="46E552B0" w14:textId="0236ECAF" w:rsidR="000B4234" w:rsidRPr="00957C21" w:rsidRDefault="00B03DC6">
            <w:r w:rsidRPr="00957C21">
              <w:rPr>
                <w:rFonts w:hint="eastAsia"/>
              </w:rPr>
              <w:t>3</w:t>
            </w:r>
          </w:p>
        </w:tc>
        <w:tc>
          <w:tcPr>
            <w:tcW w:w="6662" w:type="dxa"/>
          </w:tcPr>
          <w:p w14:paraId="66A20220" w14:textId="0A687128" w:rsidR="000B4234" w:rsidRPr="00957C21" w:rsidRDefault="00B03DC6" w:rsidP="00C06A8C">
            <w:r w:rsidRPr="00957C21">
              <w:rPr>
                <w:rFonts w:hint="eastAsia"/>
              </w:rPr>
              <w:t>#</w:t>
            </w:r>
            <w:r w:rsidR="00C06A8C" w:rsidRPr="00957C21">
              <w:rPr>
                <w:rFonts w:hint="eastAsia"/>
              </w:rPr>
              <w:t>1</w:t>
            </w:r>
            <w:r w:rsidRPr="00957C21">
              <w:t xml:space="preserve"> OR #</w:t>
            </w:r>
            <w:r w:rsidR="00C06A8C" w:rsidRPr="00957C21">
              <w:rPr>
                <w:rFonts w:hint="eastAsia"/>
              </w:rPr>
              <w:t>2</w:t>
            </w:r>
          </w:p>
        </w:tc>
        <w:tc>
          <w:tcPr>
            <w:tcW w:w="1213" w:type="dxa"/>
          </w:tcPr>
          <w:p w14:paraId="70387DCF" w14:textId="4F2FEF9B" w:rsidR="000B4234" w:rsidRPr="00957C21" w:rsidRDefault="00B03DC6" w:rsidP="000C1028">
            <w:pPr>
              <w:jc w:val="center"/>
            </w:pPr>
            <w:r w:rsidRPr="00957C21">
              <w:t>39656</w:t>
            </w:r>
          </w:p>
        </w:tc>
      </w:tr>
      <w:tr w:rsidR="00B03DC6" w:rsidRPr="00957C21" w14:paraId="7E2C49A7" w14:textId="77777777" w:rsidTr="00B03DC6">
        <w:tc>
          <w:tcPr>
            <w:tcW w:w="421" w:type="dxa"/>
          </w:tcPr>
          <w:p w14:paraId="663ED489" w14:textId="1A13FD6D" w:rsidR="00B03DC6" w:rsidRPr="00957C21" w:rsidRDefault="0087686A">
            <w:r w:rsidRPr="00957C21">
              <w:rPr>
                <w:rFonts w:hint="eastAsia"/>
              </w:rPr>
              <w:t>4</w:t>
            </w:r>
          </w:p>
        </w:tc>
        <w:tc>
          <w:tcPr>
            <w:tcW w:w="6662" w:type="dxa"/>
          </w:tcPr>
          <w:p w14:paraId="136C68D5" w14:textId="11F92893" w:rsidR="00B03DC6" w:rsidRPr="00957C21" w:rsidRDefault="0087686A">
            <w:r w:rsidRPr="00957C21">
              <w:t>"Stroke"[Mesh]</w:t>
            </w:r>
          </w:p>
        </w:tc>
        <w:tc>
          <w:tcPr>
            <w:tcW w:w="1213" w:type="dxa"/>
          </w:tcPr>
          <w:p w14:paraId="40FE7DC8" w14:textId="46788F08" w:rsidR="00B03DC6" w:rsidRPr="00957C21" w:rsidRDefault="0087686A" w:rsidP="000C1028">
            <w:pPr>
              <w:jc w:val="center"/>
            </w:pPr>
            <w:r w:rsidRPr="00957C21">
              <w:t>159540</w:t>
            </w:r>
          </w:p>
        </w:tc>
      </w:tr>
      <w:tr w:rsidR="00B03DC6" w:rsidRPr="00957C21" w14:paraId="23662D33" w14:textId="77777777" w:rsidTr="00B03DC6">
        <w:tc>
          <w:tcPr>
            <w:tcW w:w="421" w:type="dxa"/>
          </w:tcPr>
          <w:p w14:paraId="58C66503" w14:textId="0BEDF812" w:rsidR="00B03DC6" w:rsidRPr="00957C21" w:rsidRDefault="0087686A">
            <w:r w:rsidRPr="00957C21">
              <w:rPr>
                <w:rFonts w:hint="eastAsia"/>
              </w:rPr>
              <w:t>5</w:t>
            </w:r>
          </w:p>
        </w:tc>
        <w:tc>
          <w:tcPr>
            <w:tcW w:w="6662" w:type="dxa"/>
          </w:tcPr>
          <w:p w14:paraId="4E1E0319" w14:textId="4A8D98AB" w:rsidR="00B03DC6" w:rsidRPr="00957C21" w:rsidRDefault="007D3DE4">
            <w:r w:rsidRPr="00957C21">
              <w:t>(stroke[Title/Abstract]) OR (cerebrovascular accident[Title/Abstract]) OR (brain vascular accident[Title/Abstract]) OR (acute stroke[Title/Abstract])</w:t>
            </w:r>
          </w:p>
        </w:tc>
        <w:tc>
          <w:tcPr>
            <w:tcW w:w="1213" w:type="dxa"/>
          </w:tcPr>
          <w:p w14:paraId="7069BC35" w14:textId="5F11CF83" w:rsidR="00B03DC6" w:rsidRPr="00957C21" w:rsidRDefault="007D3DE4" w:rsidP="000C1028">
            <w:pPr>
              <w:jc w:val="center"/>
            </w:pPr>
            <w:r w:rsidRPr="00957C21">
              <w:t>285576</w:t>
            </w:r>
          </w:p>
        </w:tc>
      </w:tr>
      <w:tr w:rsidR="007D3DE4" w:rsidRPr="00957C21" w14:paraId="2D551A13" w14:textId="77777777" w:rsidTr="00B03DC6">
        <w:tc>
          <w:tcPr>
            <w:tcW w:w="421" w:type="dxa"/>
          </w:tcPr>
          <w:p w14:paraId="3705E9AF" w14:textId="34D61BFA" w:rsidR="007D3DE4" w:rsidRPr="00957C21" w:rsidRDefault="007D3DE4">
            <w:r w:rsidRPr="00957C21">
              <w:rPr>
                <w:rFonts w:hint="eastAsia"/>
              </w:rPr>
              <w:t>6</w:t>
            </w:r>
          </w:p>
        </w:tc>
        <w:tc>
          <w:tcPr>
            <w:tcW w:w="6662" w:type="dxa"/>
          </w:tcPr>
          <w:p w14:paraId="78E2C0A7" w14:textId="7D512991" w:rsidR="007D3DE4" w:rsidRPr="00957C21" w:rsidRDefault="007D3DE4">
            <w:r w:rsidRPr="00957C21">
              <w:rPr>
                <w:rFonts w:hint="eastAsia"/>
              </w:rPr>
              <w:t>#</w:t>
            </w:r>
            <w:r w:rsidRPr="00957C21">
              <w:t>4 OR #5</w:t>
            </w:r>
          </w:p>
        </w:tc>
        <w:tc>
          <w:tcPr>
            <w:tcW w:w="1213" w:type="dxa"/>
          </w:tcPr>
          <w:p w14:paraId="2E05BDF5" w14:textId="2CEF8FE2" w:rsidR="007D3DE4" w:rsidRPr="00957C21" w:rsidRDefault="007D3DE4" w:rsidP="000C1028">
            <w:pPr>
              <w:jc w:val="center"/>
            </w:pPr>
            <w:r w:rsidRPr="00957C21">
              <w:t>324788</w:t>
            </w:r>
          </w:p>
        </w:tc>
      </w:tr>
      <w:tr w:rsidR="007D3DE4" w:rsidRPr="00957C21" w14:paraId="055C696C" w14:textId="77777777" w:rsidTr="00B03DC6">
        <w:tc>
          <w:tcPr>
            <w:tcW w:w="421" w:type="dxa"/>
          </w:tcPr>
          <w:p w14:paraId="090C28DA" w14:textId="4CE56946" w:rsidR="007D3DE4" w:rsidRPr="00957C21" w:rsidRDefault="00BD21A9">
            <w:r w:rsidRPr="00957C21">
              <w:rPr>
                <w:rFonts w:hint="eastAsia"/>
              </w:rPr>
              <w:t>7</w:t>
            </w:r>
          </w:p>
        </w:tc>
        <w:tc>
          <w:tcPr>
            <w:tcW w:w="6662" w:type="dxa"/>
          </w:tcPr>
          <w:p w14:paraId="3287E446" w14:textId="196EDB72" w:rsidR="007D3DE4" w:rsidRPr="00957C21" w:rsidRDefault="00BD21A9">
            <w:r w:rsidRPr="00957C21">
              <w:t>(Prediction[Title/Abstract]) OR (predictor[Title/Abstract]) OR (screening[Title/Abstract]) OR (assess[Title/Abstract]) OR (identify[Title/Abstract]) OR (predictive value of test[Title/Abstract]) OR (risk assessment[Title/Abstract]) OR (risk factors[Title/Abstract]) OR (questionnaire[Title/Abstract])</w:t>
            </w:r>
          </w:p>
        </w:tc>
        <w:tc>
          <w:tcPr>
            <w:tcW w:w="1213" w:type="dxa"/>
          </w:tcPr>
          <w:p w14:paraId="224D2A4C" w14:textId="7449C227" w:rsidR="007D3DE4" w:rsidRPr="00957C21" w:rsidRDefault="00BD21A9" w:rsidP="000C1028">
            <w:pPr>
              <w:jc w:val="center"/>
            </w:pPr>
            <w:r w:rsidRPr="00957C21">
              <w:t>3862903</w:t>
            </w:r>
          </w:p>
        </w:tc>
      </w:tr>
      <w:tr w:rsidR="007D3DE4" w:rsidRPr="00957C21" w14:paraId="44764509" w14:textId="77777777" w:rsidTr="00B03DC6">
        <w:tc>
          <w:tcPr>
            <w:tcW w:w="421" w:type="dxa"/>
          </w:tcPr>
          <w:p w14:paraId="4C59EF6D" w14:textId="18047980" w:rsidR="007D3DE4" w:rsidRPr="00957C21" w:rsidRDefault="00BD21A9">
            <w:r w:rsidRPr="00957C21">
              <w:rPr>
                <w:rFonts w:hint="eastAsia"/>
              </w:rPr>
              <w:t>8</w:t>
            </w:r>
          </w:p>
        </w:tc>
        <w:tc>
          <w:tcPr>
            <w:tcW w:w="6662" w:type="dxa"/>
          </w:tcPr>
          <w:p w14:paraId="31430BE1" w14:textId="6F1BBA54" w:rsidR="007D3DE4" w:rsidRPr="00957C21" w:rsidRDefault="00BD21A9">
            <w:r w:rsidRPr="00957C21">
              <w:rPr>
                <w:rFonts w:hint="eastAsia"/>
              </w:rPr>
              <w:t>#</w:t>
            </w:r>
            <w:r w:rsidRPr="00957C21">
              <w:t>3 AND #6 AND #7</w:t>
            </w:r>
          </w:p>
        </w:tc>
        <w:tc>
          <w:tcPr>
            <w:tcW w:w="1213" w:type="dxa"/>
          </w:tcPr>
          <w:p w14:paraId="742B8410" w14:textId="54EF87B5" w:rsidR="007D3DE4" w:rsidRPr="00957C21" w:rsidRDefault="00BD21A9" w:rsidP="000C1028">
            <w:pPr>
              <w:jc w:val="center"/>
            </w:pPr>
            <w:r w:rsidRPr="00957C21">
              <w:rPr>
                <w:rFonts w:hint="eastAsia"/>
              </w:rPr>
              <w:t>6</w:t>
            </w:r>
            <w:r w:rsidRPr="00957C21">
              <w:t>02</w:t>
            </w:r>
          </w:p>
        </w:tc>
      </w:tr>
    </w:tbl>
    <w:p w14:paraId="41DDFC01" w14:textId="1C0933D8" w:rsidR="000B4234" w:rsidRPr="00957C21" w:rsidRDefault="000B4234"/>
    <w:p w14:paraId="24E39B81" w14:textId="4AD162F4" w:rsidR="006E04CD" w:rsidRPr="00957C21" w:rsidRDefault="006E04CD"/>
    <w:p w14:paraId="5DCE023B" w14:textId="637FDBE4" w:rsidR="006E04CD" w:rsidRPr="00957C21" w:rsidRDefault="006E04CD">
      <w:pPr>
        <w:rPr>
          <w:b/>
          <w:bCs/>
        </w:rPr>
      </w:pPr>
      <w:r w:rsidRPr="00957C21">
        <w:rPr>
          <w:b/>
          <w:bCs/>
        </w:rPr>
        <w:t>E</w:t>
      </w:r>
      <w:bookmarkStart w:id="1" w:name="_Hlk113893274"/>
      <w:r w:rsidR="00C06A8C" w:rsidRPr="00957C21">
        <w:rPr>
          <w:rFonts w:hint="eastAsia"/>
          <w:b/>
          <w:bCs/>
        </w:rPr>
        <w:t>MBASE</w:t>
      </w:r>
      <w:r w:rsidR="0029559A" w:rsidRPr="00957C21">
        <w:rPr>
          <w:rFonts w:hint="eastAsia"/>
          <w:b/>
          <w:bCs/>
        </w:rPr>
        <w:t xml:space="preserve"> </w:t>
      </w:r>
      <w:r w:rsidR="00EF53C3" w:rsidRPr="00957C21">
        <w:rPr>
          <w:b/>
          <w:bCs/>
        </w:rPr>
        <w:t>(-2022/03/01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1"/>
        <w:gridCol w:w="6662"/>
        <w:gridCol w:w="1213"/>
      </w:tblGrid>
      <w:tr w:rsidR="00774BFF" w:rsidRPr="00957C21" w14:paraId="7FE35230" w14:textId="77777777" w:rsidTr="00BC11EC">
        <w:tc>
          <w:tcPr>
            <w:tcW w:w="421" w:type="dxa"/>
          </w:tcPr>
          <w:bookmarkEnd w:id="1"/>
          <w:p w14:paraId="7B9BD735" w14:textId="77777777" w:rsidR="00774BFF" w:rsidRPr="00957C21" w:rsidRDefault="00774BFF" w:rsidP="00BC11EC">
            <w:pPr>
              <w:jc w:val="center"/>
              <w:rPr>
                <w:b/>
                <w:bCs/>
              </w:rPr>
            </w:pPr>
            <w:r w:rsidRPr="00957C21">
              <w:rPr>
                <w:rFonts w:hint="eastAsia"/>
                <w:b/>
                <w:bCs/>
              </w:rPr>
              <w:t>#</w:t>
            </w:r>
          </w:p>
        </w:tc>
        <w:tc>
          <w:tcPr>
            <w:tcW w:w="6662" w:type="dxa"/>
          </w:tcPr>
          <w:p w14:paraId="249BF621" w14:textId="77777777" w:rsidR="00774BFF" w:rsidRPr="00957C21" w:rsidRDefault="00774BFF" w:rsidP="00BC11EC">
            <w:pPr>
              <w:jc w:val="center"/>
              <w:rPr>
                <w:b/>
                <w:bCs/>
              </w:rPr>
            </w:pPr>
            <w:r w:rsidRPr="00957C21">
              <w:rPr>
                <w:b/>
                <w:bCs/>
              </w:rPr>
              <w:t>S</w:t>
            </w:r>
            <w:r w:rsidRPr="00957C21">
              <w:rPr>
                <w:rFonts w:hint="eastAsia"/>
                <w:b/>
                <w:bCs/>
              </w:rPr>
              <w:t>earch</w:t>
            </w:r>
          </w:p>
        </w:tc>
        <w:tc>
          <w:tcPr>
            <w:tcW w:w="1213" w:type="dxa"/>
          </w:tcPr>
          <w:p w14:paraId="0E3E1CCB" w14:textId="77777777" w:rsidR="00774BFF" w:rsidRPr="00957C21" w:rsidRDefault="00774BFF" w:rsidP="000C1028">
            <w:pPr>
              <w:jc w:val="center"/>
              <w:rPr>
                <w:b/>
                <w:bCs/>
              </w:rPr>
            </w:pPr>
            <w:r w:rsidRPr="00957C21">
              <w:rPr>
                <w:b/>
                <w:bCs/>
              </w:rPr>
              <w:t>R</w:t>
            </w:r>
            <w:r w:rsidRPr="00957C21">
              <w:rPr>
                <w:rFonts w:hint="eastAsia"/>
                <w:b/>
                <w:bCs/>
              </w:rPr>
              <w:t>esults</w:t>
            </w:r>
          </w:p>
        </w:tc>
      </w:tr>
      <w:tr w:rsidR="00774BFF" w:rsidRPr="00957C21" w14:paraId="2E7D4E71" w14:textId="77777777" w:rsidTr="00BC11EC">
        <w:tc>
          <w:tcPr>
            <w:tcW w:w="421" w:type="dxa"/>
          </w:tcPr>
          <w:p w14:paraId="4ED4EF5A" w14:textId="77777777" w:rsidR="00774BFF" w:rsidRPr="00957C21" w:rsidRDefault="00774BFF" w:rsidP="00BC11EC">
            <w:r w:rsidRPr="00957C21">
              <w:rPr>
                <w:rFonts w:hint="eastAsia"/>
              </w:rPr>
              <w:t>1</w:t>
            </w:r>
          </w:p>
        </w:tc>
        <w:tc>
          <w:tcPr>
            <w:tcW w:w="6662" w:type="dxa"/>
          </w:tcPr>
          <w:p w14:paraId="59EF2988" w14:textId="73F1619B" w:rsidR="00774BFF" w:rsidRPr="00957C21" w:rsidRDefault="00A43DF2" w:rsidP="00BC11EC">
            <w:r w:rsidRPr="00957C21">
              <w:t>'sleep disordered breathing'/</w:t>
            </w:r>
            <w:proofErr w:type="spellStart"/>
            <w:r w:rsidRPr="00957C21">
              <w:t>exp</w:t>
            </w:r>
            <w:proofErr w:type="spellEnd"/>
          </w:p>
        </w:tc>
        <w:tc>
          <w:tcPr>
            <w:tcW w:w="1213" w:type="dxa"/>
          </w:tcPr>
          <w:p w14:paraId="47193E71" w14:textId="72C85D15" w:rsidR="00774BFF" w:rsidRPr="00957C21" w:rsidRDefault="00483B5E" w:rsidP="000C1028">
            <w:pPr>
              <w:jc w:val="center"/>
            </w:pPr>
            <w:r w:rsidRPr="00957C21">
              <w:t>89276</w:t>
            </w:r>
          </w:p>
        </w:tc>
      </w:tr>
      <w:tr w:rsidR="00483B5E" w:rsidRPr="00957C21" w14:paraId="03492F88" w14:textId="77777777" w:rsidTr="00BC11EC">
        <w:tc>
          <w:tcPr>
            <w:tcW w:w="421" w:type="dxa"/>
          </w:tcPr>
          <w:p w14:paraId="783F63A3" w14:textId="59049926" w:rsidR="00483B5E" w:rsidRPr="00957C21" w:rsidRDefault="00483B5E" w:rsidP="00BC11EC">
            <w:r w:rsidRPr="00957C21">
              <w:rPr>
                <w:rFonts w:hint="eastAsia"/>
              </w:rPr>
              <w:t>2</w:t>
            </w:r>
          </w:p>
        </w:tc>
        <w:tc>
          <w:tcPr>
            <w:tcW w:w="6662" w:type="dxa"/>
          </w:tcPr>
          <w:p w14:paraId="32DE634B" w14:textId="26313C48" w:rsidR="00483B5E" w:rsidRPr="00957C21" w:rsidRDefault="00483B5E" w:rsidP="00BC11EC">
            <w:r w:rsidRPr="00957C21">
              <w:t>'obstructive sleep apnea':</w:t>
            </w:r>
            <w:proofErr w:type="spellStart"/>
            <w:r w:rsidRPr="00957C21">
              <w:t>ab,ti</w:t>
            </w:r>
            <w:proofErr w:type="spellEnd"/>
            <w:r w:rsidRPr="00957C21">
              <w:t xml:space="preserve"> OR 'obstructive sleep apnea syndrome':</w:t>
            </w:r>
            <w:proofErr w:type="spellStart"/>
            <w:r w:rsidRPr="00957C21">
              <w:t>ab,ti</w:t>
            </w:r>
            <w:proofErr w:type="spellEnd"/>
            <w:r w:rsidRPr="00957C21">
              <w:t xml:space="preserve"> OR 'sleep apnea hypopnea syndrome':</w:t>
            </w:r>
            <w:proofErr w:type="spellStart"/>
            <w:r w:rsidRPr="00957C21">
              <w:t>ab,ti</w:t>
            </w:r>
            <w:proofErr w:type="spellEnd"/>
            <w:r w:rsidRPr="00957C21">
              <w:t xml:space="preserve"> OR 'sleep apnea, obstructive':</w:t>
            </w:r>
            <w:proofErr w:type="spellStart"/>
            <w:r w:rsidRPr="00957C21">
              <w:t>ab,ti</w:t>
            </w:r>
            <w:proofErr w:type="spellEnd"/>
            <w:r w:rsidRPr="00957C21">
              <w:t xml:space="preserve"> OR 'sleep disordered breathing':</w:t>
            </w:r>
            <w:proofErr w:type="spellStart"/>
            <w:r w:rsidRPr="00957C21">
              <w:t>ab,ti</w:t>
            </w:r>
            <w:proofErr w:type="spellEnd"/>
          </w:p>
        </w:tc>
        <w:tc>
          <w:tcPr>
            <w:tcW w:w="1213" w:type="dxa"/>
          </w:tcPr>
          <w:p w14:paraId="1894107C" w14:textId="51CC552F" w:rsidR="00483B5E" w:rsidRPr="00957C21" w:rsidRDefault="002C21D6" w:rsidP="000C1028">
            <w:pPr>
              <w:jc w:val="center"/>
            </w:pPr>
            <w:r w:rsidRPr="00957C21">
              <w:t>52116</w:t>
            </w:r>
          </w:p>
        </w:tc>
      </w:tr>
      <w:tr w:rsidR="002C21D6" w:rsidRPr="00957C21" w14:paraId="38C2F776" w14:textId="77777777" w:rsidTr="00BC11EC">
        <w:tc>
          <w:tcPr>
            <w:tcW w:w="421" w:type="dxa"/>
          </w:tcPr>
          <w:p w14:paraId="7659AD43" w14:textId="2A9C45CE" w:rsidR="002C21D6" w:rsidRPr="00957C21" w:rsidRDefault="002C21D6" w:rsidP="00BC11EC">
            <w:r w:rsidRPr="00957C21">
              <w:rPr>
                <w:rFonts w:hint="eastAsia"/>
              </w:rPr>
              <w:t>3</w:t>
            </w:r>
          </w:p>
        </w:tc>
        <w:tc>
          <w:tcPr>
            <w:tcW w:w="6662" w:type="dxa"/>
          </w:tcPr>
          <w:p w14:paraId="6958C86A" w14:textId="15A6803A" w:rsidR="002C21D6" w:rsidRPr="00957C21" w:rsidRDefault="002C21D6" w:rsidP="00C06A8C">
            <w:r w:rsidRPr="00957C21">
              <w:t>#</w:t>
            </w:r>
            <w:r w:rsidR="00C06A8C" w:rsidRPr="00957C21">
              <w:rPr>
                <w:rFonts w:hint="eastAsia"/>
              </w:rPr>
              <w:t>1</w:t>
            </w:r>
            <w:r w:rsidRPr="00957C21">
              <w:t xml:space="preserve"> OR #</w:t>
            </w:r>
            <w:r w:rsidR="00C06A8C" w:rsidRPr="00957C21">
              <w:rPr>
                <w:rFonts w:hint="eastAsia"/>
              </w:rPr>
              <w:t>2</w:t>
            </w:r>
          </w:p>
        </w:tc>
        <w:tc>
          <w:tcPr>
            <w:tcW w:w="1213" w:type="dxa"/>
          </w:tcPr>
          <w:p w14:paraId="0E0D8C10" w14:textId="58A37666" w:rsidR="002C21D6" w:rsidRPr="00957C21" w:rsidRDefault="002C21D6" w:rsidP="000C1028">
            <w:pPr>
              <w:jc w:val="center"/>
            </w:pPr>
            <w:r w:rsidRPr="00957C21">
              <w:t>92374</w:t>
            </w:r>
          </w:p>
        </w:tc>
      </w:tr>
      <w:tr w:rsidR="002C21D6" w:rsidRPr="00957C21" w14:paraId="6749F7C8" w14:textId="77777777" w:rsidTr="00BC11EC">
        <w:tc>
          <w:tcPr>
            <w:tcW w:w="421" w:type="dxa"/>
          </w:tcPr>
          <w:p w14:paraId="21F2BED3" w14:textId="5DB4B2AA" w:rsidR="002C21D6" w:rsidRPr="00957C21" w:rsidRDefault="002C21D6" w:rsidP="00BC11EC">
            <w:r w:rsidRPr="00957C21">
              <w:rPr>
                <w:rFonts w:hint="eastAsia"/>
              </w:rPr>
              <w:t>4</w:t>
            </w:r>
          </w:p>
        </w:tc>
        <w:tc>
          <w:tcPr>
            <w:tcW w:w="6662" w:type="dxa"/>
          </w:tcPr>
          <w:p w14:paraId="788F598C" w14:textId="6AD82F60" w:rsidR="002C21D6" w:rsidRPr="00957C21" w:rsidRDefault="002C21D6" w:rsidP="00BC11EC">
            <w:r w:rsidRPr="00957C21">
              <w:t>'cerebrovascular accident'/</w:t>
            </w:r>
            <w:proofErr w:type="spellStart"/>
            <w:r w:rsidRPr="00957C21">
              <w:t>exp</w:t>
            </w:r>
            <w:proofErr w:type="spellEnd"/>
          </w:p>
        </w:tc>
        <w:tc>
          <w:tcPr>
            <w:tcW w:w="1213" w:type="dxa"/>
          </w:tcPr>
          <w:p w14:paraId="2E6B5934" w14:textId="2EDF12C6" w:rsidR="002C21D6" w:rsidRPr="00957C21" w:rsidRDefault="002C21D6" w:rsidP="000C1028">
            <w:pPr>
              <w:jc w:val="center"/>
            </w:pPr>
            <w:r w:rsidRPr="00957C21">
              <w:t>366870</w:t>
            </w:r>
          </w:p>
        </w:tc>
      </w:tr>
      <w:tr w:rsidR="002C21D6" w:rsidRPr="00957C21" w14:paraId="78472DCB" w14:textId="77777777" w:rsidTr="00BC11EC">
        <w:tc>
          <w:tcPr>
            <w:tcW w:w="421" w:type="dxa"/>
          </w:tcPr>
          <w:p w14:paraId="73A61794" w14:textId="78370F94" w:rsidR="002C21D6" w:rsidRPr="00957C21" w:rsidRDefault="002C21D6" w:rsidP="00BC11EC">
            <w:r w:rsidRPr="00957C21">
              <w:rPr>
                <w:rFonts w:hint="eastAsia"/>
              </w:rPr>
              <w:t>5</w:t>
            </w:r>
          </w:p>
        </w:tc>
        <w:tc>
          <w:tcPr>
            <w:tcW w:w="6662" w:type="dxa"/>
          </w:tcPr>
          <w:p w14:paraId="45E37171" w14:textId="1A820A48" w:rsidR="002C21D6" w:rsidRPr="00957C21" w:rsidRDefault="00620675" w:rsidP="00BC11EC">
            <w:proofErr w:type="spellStart"/>
            <w:r w:rsidRPr="00957C21">
              <w:t>stroke:ab,ti</w:t>
            </w:r>
            <w:proofErr w:type="spellEnd"/>
            <w:r w:rsidRPr="00957C21">
              <w:t xml:space="preserve"> OR 'cerebrovascular accident':</w:t>
            </w:r>
            <w:proofErr w:type="spellStart"/>
            <w:r w:rsidRPr="00957C21">
              <w:t>ab,ti</w:t>
            </w:r>
            <w:proofErr w:type="spellEnd"/>
            <w:r w:rsidRPr="00957C21">
              <w:t xml:space="preserve"> OR 'brain vascular accident':</w:t>
            </w:r>
            <w:proofErr w:type="spellStart"/>
            <w:r w:rsidRPr="00957C21">
              <w:t>ab,ti</w:t>
            </w:r>
            <w:proofErr w:type="spellEnd"/>
            <w:r w:rsidRPr="00957C21">
              <w:t xml:space="preserve"> OR 'acute stroke':</w:t>
            </w:r>
            <w:proofErr w:type="spellStart"/>
            <w:r w:rsidRPr="00957C21">
              <w:t>ab,ti</w:t>
            </w:r>
            <w:proofErr w:type="spellEnd"/>
          </w:p>
        </w:tc>
        <w:tc>
          <w:tcPr>
            <w:tcW w:w="1213" w:type="dxa"/>
          </w:tcPr>
          <w:p w14:paraId="4183CC73" w14:textId="04579440" w:rsidR="002C21D6" w:rsidRPr="00957C21" w:rsidRDefault="00620675" w:rsidP="000C1028">
            <w:pPr>
              <w:jc w:val="center"/>
            </w:pPr>
            <w:r w:rsidRPr="00957C21">
              <w:t>433384</w:t>
            </w:r>
          </w:p>
        </w:tc>
      </w:tr>
      <w:tr w:rsidR="002C21D6" w:rsidRPr="00957C21" w14:paraId="4EE18077" w14:textId="77777777" w:rsidTr="00BC11EC">
        <w:tc>
          <w:tcPr>
            <w:tcW w:w="421" w:type="dxa"/>
          </w:tcPr>
          <w:p w14:paraId="503B83D1" w14:textId="52FB4D43" w:rsidR="002C21D6" w:rsidRPr="00957C21" w:rsidRDefault="00973D4C" w:rsidP="00BC11EC">
            <w:r w:rsidRPr="00957C21">
              <w:rPr>
                <w:rFonts w:hint="eastAsia"/>
              </w:rPr>
              <w:t>6</w:t>
            </w:r>
          </w:p>
        </w:tc>
        <w:tc>
          <w:tcPr>
            <w:tcW w:w="6662" w:type="dxa"/>
          </w:tcPr>
          <w:p w14:paraId="163CDBA5" w14:textId="28C3DB85" w:rsidR="002C21D6" w:rsidRPr="00957C21" w:rsidRDefault="00973D4C" w:rsidP="00BC11EC">
            <w:r w:rsidRPr="00957C21">
              <w:t>#4 OR #5</w:t>
            </w:r>
          </w:p>
        </w:tc>
        <w:tc>
          <w:tcPr>
            <w:tcW w:w="1213" w:type="dxa"/>
          </w:tcPr>
          <w:p w14:paraId="37C2FFF1" w14:textId="53F75817" w:rsidR="002C21D6" w:rsidRPr="00957C21" w:rsidRDefault="00973D4C" w:rsidP="000C1028">
            <w:pPr>
              <w:jc w:val="center"/>
            </w:pPr>
            <w:r w:rsidRPr="00957C21">
              <w:t>537208</w:t>
            </w:r>
          </w:p>
        </w:tc>
      </w:tr>
      <w:tr w:rsidR="00620675" w:rsidRPr="00957C21" w14:paraId="17CA5F80" w14:textId="77777777" w:rsidTr="00BC11EC">
        <w:tc>
          <w:tcPr>
            <w:tcW w:w="421" w:type="dxa"/>
          </w:tcPr>
          <w:p w14:paraId="5134CE32" w14:textId="0DCFD431" w:rsidR="00620675" w:rsidRPr="00957C21" w:rsidRDefault="00973D4C" w:rsidP="00BC11EC">
            <w:r w:rsidRPr="00957C21">
              <w:rPr>
                <w:rFonts w:hint="eastAsia"/>
              </w:rPr>
              <w:t>7</w:t>
            </w:r>
          </w:p>
        </w:tc>
        <w:tc>
          <w:tcPr>
            <w:tcW w:w="6662" w:type="dxa"/>
          </w:tcPr>
          <w:p w14:paraId="71D72EE6" w14:textId="70EDC8B0" w:rsidR="00620675" w:rsidRPr="00957C21" w:rsidRDefault="00620675" w:rsidP="00BC11EC">
            <w:proofErr w:type="spellStart"/>
            <w:r w:rsidRPr="00957C21">
              <w:t>prediction:ab,ti</w:t>
            </w:r>
            <w:proofErr w:type="spellEnd"/>
            <w:r w:rsidRPr="00957C21">
              <w:t xml:space="preserve"> OR </w:t>
            </w:r>
            <w:proofErr w:type="spellStart"/>
            <w:r w:rsidRPr="00957C21">
              <w:t>predictor:ab,ti</w:t>
            </w:r>
            <w:proofErr w:type="spellEnd"/>
            <w:r w:rsidRPr="00957C21">
              <w:t xml:space="preserve"> OR </w:t>
            </w:r>
            <w:proofErr w:type="spellStart"/>
            <w:r w:rsidRPr="00957C21">
              <w:t>screening:ab,ti</w:t>
            </w:r>
            <w:proofErr w:type="spellEnd"/>
            <w:r w:rsidRPr="00957C21">
              <w:t xml:space="preserve"> OR </w:t>
            </w:r>
            <w:proofErr w:type="spellStart"/>
            <w:r w:rsidRPr="00957C21">
              <w:t>assess:ab,ti</w:t>
            </w:r>
            <w:proofErr w:type="spellEnd"/>
            <w:r w:rsidRPr="00957C21">
              <w:t xml:space="preserve"> OR </w:t>
            </w:r>
            <w:proofErr w:type="spellStart"/>
            <w:r w:rsidRPr="00957C21">
              <w:t>identify:ab,ti</w:t>
            </w:r>
            <w:proofErr w:type="spellEnd"/>
            <w:r w:rsidRPr="00957C21">
              <w:t xml:space="preserve"> OR 'predictive value of test':</w:t>
            </w:r>
            <w:proofErr w:type="spellStart"/>
            <w:r w:rsidRPr="00957C21">
              <w:t>ab,ti</w:t>
            </w:r>
            <w:proofErr w:type="spellEnd"/>
            <w:r w:rsidRPr="00957C21">
              <w:t xml:space="preserve"> OR 'risk assessment':</w:t>
            </w:r>
            <w:proofErr w:type="spellStart"/>
            <w:r w:rsidRPr="00957C21">
              <w:t>ab,ti</w:t>
            </w:r>
            <w:proofErr w:type="spellEnd"/>
            <w:r w:rsidRPr="00957C21">
              <w:t xml:space="preserve"> OR 'risk factors':</w:t>
            </w:r>
            <w:proofErr w:type="spellStart"/>
            <w:r w:rsidRPr="00957C21">
              <w:t>ab,ti</w:t>
            </w:r>
            <w:proofErr w:type="spellEnd"/>
            <w:r w:rsidRPr="00957C21">
              <w:t xml:space="preserve"> OR </w:t>
            </w:r>
            <w:r w:rsidR="0060080B" w:rsidRPr="00957C21">
              <w:t>'</w:t>
            </w:r>
            <w:r w:rsidRPr="00957C21">
              <w:t>questionnaire</w:t>
            </w:r>
            <w:r w:rsidR="0060080B" w:rsidRPr="00957C21">
              <w:t>'</w:t>
            </w:r>
            <w:r w:rsidRPr="00957C21">
              <w:t>:</w:t>
            </w:r>
            <w:proofErr w:type="spellStart"/>
            <w:r w:rsidRPr="00957C21">
              <w:t>ab,ti</w:t>
            </w:r>
            <w:proofErr w:type="spellEnd"/>
          </w:p>
        </w:tc>
        <w:tc>
          <w:tcPr>
            <w:tcW w:w="1213" w:type="dxa"/>
          </w:tcPr>
          <w:p w14:paraId="672F2C7B" w14:textId="4FCDA916" w:rsidR="00620675" w:rsidRPr="00957C21" w:rsidRDefault="00620675" w:rsidP="000C1028">
            <w:pPr>
              <w:jc w:val="center"/>
            </w:pPr>
            <w:r w:rsidRPr="00957C21">
              <w:t>5238594</w:t>
            </w:r>
          </w:p>
        </w:tc>
      </w:tr>
      <w:tr w:rsidR="00973D4C" w:rsidRPr="00957C21" w14:paraId="60C68466" w14:textId="77777777" w:rsidTr="00BC11EC">
        <w:tc>
          <w:tcPr>
            <w:tcW w:w="421" w:type="dxa"/>
          </w:tcPr>
          <w:p w14:paraId="730E21E3" w14:textId="3AD22EDF" w:rsidR="00973D4C" w:rsidRPr="00957C21" w:rsidRDefault="00973D4C" w:rsidP="00BC11EC">
            <w:r w:rsidRPr="00957C21">
              <w:rPr>
                <w:rFonts w:hint="eastAsia"/>
              </w:rPr>
              <w:t>8</w:t>
            </w:r>
          </w:p>
        </w:tc>
        <w:tc>
          <w:tcPr>
            <w:tcW w:w="6662" w:type="dxa"/>
          </w:tcPr>
          <w:p w14:paraId="0036E80C" w14:textId="2292E0DE" w:rsidR="00973D4C" w:rsidRPr="00957C21" w:rsidRDefault="00973D4C" w:rsidP="00BC11EC">
            <w:r w:rsidRPr="00957C21">
              <w:t>#3 AND #6 AND #7</w:t>
            </w:r>
          </w:p>
        </w:tc>
        <w:tc>
          <w:tcPr>
            <w:tcW w:w="1213" w:type="dxa"/>
          </w:tcPr>
          <w:p w14:paraId="5570BB19" w14:textId="7DAD1F7D" w:rsidR="00973D4C" w:rsidRPr="00957C21" w:rsidRDefault="00973D4C" w:rsidP="000C1028">
            <w:pPr>
              <w:jc w:val="center"/>
            </w:pPr>
            <w:r w:rsidRPr="00957C21">
              <w:t>2022</w:t>
            </w:r>
          </w:p>
        </w:tc>
      </w:tr>
    </w:tbl>
    <w:p w14:paraId="27B6A16E" w14:textId="77777777" w:rsidR="006E04CD" w:rsidRPr="00957C21" w:rsidRDefault="006E04CD"/>
    <w:p w14:paraId="347CD32F" w14:textId="33BE76B6" w:rsidR="00E84321" w:rsidRPr="00957C21" w:rsidRDefault="00E84321">
      <w:pPr>
        <w:rPr>
          <w:b/>
          <w:bCs/>
        </w:rPr>
      </w:pPr>
    </w:p>
    <w:p w14:paraId="6E5C6618" w14:textId="77777777" w:rsidR="0029559A" w:rsidRPr="00957C21" w:rsidRDefault="0029559A">
      <w:pPr>
        <w:rPr>
          <w:b/>
          <w:bCs/>
        </w:rPr>
      </w:pPr>
    </w:p>
    <w:p w14:paraId="69C5A040" w14:textId="77777777" w:rsidR="0029559A" w:rsidRPr="00957C21" w:rsidRDefault="0029559A">
      <w:pPr>
        <w:rPr>
          <w:b/>
          <w:bCs/>
        </w:rPr>
      </w:pPr>
    </w:p>
    <w:p w14:paraId="5DA1A8EA" w14:textId="77777777" w:rsidR="0029559A" w:rsidRPr="00957C21" w:rsidRDefault="0029559A">
      <w:pPr>
        <w:rPr>
          <w:b/>
          <w:bCs/>
        </w:rPr>
      </w:pPr>
    </w:p>
    <w:p w14:paraId="1DDA07E7" w14:textId="77777777" w:rsidR="0029559A" w:rsidRPr="00957C21" w:rsidRDefault="0029559A">
      <w:pPr>
        <w:rPr>
          <w:b/>
          <w:bCs/>
        </w:rPr>
      </w:pPr>
    </w:p>
    <w:p w14:paraId="2CDCE648" w14:textId="317B1A8B" w:rsidR="00E84321" w:rsidRPr="00957C21" w:rsidRDefault="00E84321">
      <w:pPr>
        <w:rPr>
          <w:b/>
          <w:bCs/>
        </w:rPr>
      </w:pPr>
    </w:p>
    <w:p w14:paraId="5AB61DC9" w14:textId="17A19950" w:rsidR="00E84321" w:rsidRPr="00957C21" w:rsidRDefault="00E84321">
      <w:pPr>
        <w:rPr>
          <w:b/>
          <w:bCs/>
        </w:rPr>
      </w:pPr>
    </w:p>
    <w:p w14:paraId="2D835E1E" w14:textId="23BE6663" w:rsidR="00E84321" w:rsidRPr="00957C21" w:rsidRDefault="00E84321">
      <w:pPr>
        <w:rPr>
          <w:b/>
          <w:bCs/>
        </w:rPr>
      </w:pPr>
    </w:p>
    <w:p w14:paraId="5A6AB45D" w14:textId="1798C8A7" w:rsidR="00E84321" w:rsidRPr="00957C21" w:rsidRDefault="00E84321">
      <w:pPr>
        <w:rPr>
          <w:b/>
          <w:bCs/>
        </w:rPr>
      </w:pPr>
      <w:proofErr w:type="spellStart"/>
      <w:proofErr w:type="gramStart"/>
      <w:r w:rsidRPr="00957C21">
        <w:rPr>
          <w:rFonts w:hint="eastAsia"/>
          <w:b/>
          <w:bCs/>
        </w:rPr>
        <w:lastRenderedPageBreak/>
        <w:t>PsycINFO</w:t>
      </w:r>
      <w:proofErr w:type="spellEnd"/>
      <w:r w:rsidR="00A91123" w:rsidRPr="00957C21">
        <w:rPr>
          <w:b/>
          <w:bCs/>
        </w:rPr>
        <w:t>(</w:t>
      </w:r>
      <w:proofErr w:type="gramEnd"/>
      <w:r w:rsidR="00A91123" w:rsidRPr="00957C21">
        <w:rPr>
          <w:b/>
          <w:bCs/>
        </w:rPr>
        <w:t>-2022/03/01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1"/>
        <w:gridCol w:w="6662"/>
        <w:gridCol w:w="1213"/>
      </w:tblGrid>
      <w:tr w:rsidR="000C1028" w:rsidRPr="00957C21" w14:paraId="72542AF7" w14:textId="77777777" w:rsidTr="00BC11EC">
        <w:tc>
          <w:tcPr>
            <w:tcW w:w="421" w:type="dxa"/>
          </w:tcPr>
          <w:p w14:paraId="40FFFB92" w14:textId="77777777" w:rsidR="000C1028" w:rsidRPr="00957C21" w:rsidRDefault="000C1028" w:rsidP="00BC11EC">
            <w:pPr>
              <w:jc w:val="center"/>
              <w:rPr>
                <w:b/>
                <w:bCs/>
              </w:rPr>
            </w:pPr>
            <w:r w:rsidRPr="00957C21">
              <w:rPr>
                <w:rFonts w:hint="eastAsia"/>
                <w:b/>
                <w:bCs/>
              </w:rPr>
              <w:t>#</w:t>
            </w:r>
          </w:p>
        </w:tc>
        <w:tc>
          <w:tcPr>
            <w:tcW w:w="6662" w:type="dxa"/>
          </w:tcPr>
          <w:p w14:paraId="3762E4C9" w14:textId="77777777" w:rsidR="000C1028" w:rsidRPr="00957C21" w:rsidRDefault="000C1028" w:rsidP="00BC11EC">
            <w:pPr>
              <w:jc w:val="center"/>
              <w:rPr>
                <w:b/>
                <w:bCs/>
              </w:rPr>
            </w:pPr>
            <w:r w:rsidRPr="00957C21">
              <w:rPr>
                <w:b/>
                <w:bCs/>
              </w:rPr>
              <w:t>S</w:t>
            </w:r>
            <w:r w:rsidRPr="00957C21">
              <w:rPr>
                <w:rFonts w:hint="eastAsia"/>
                <w:b/>
                <w:bCs/>
              </w:rPr>
              <w:t>earch</w:t>
            </w:r>
          </w:p>
        </w:tc>
        <w:tc>
          <w:tcPr>
            <w:tcW w:w="1213" w:type="dxa"/>
          </w:tcPr>
          <w:p w14:paraId="67EFB734" w14:textId="77777777" w:rsidR="000C1028" w:rsidRPr="00957C21" w:rsidRDefault="000C1028" w:rsidP="002720FB">
            <w:pPr>
              <w:jc w:val="center"/>
              <w:rPr>
                <w:b/>
                <w:bCs/>
              </w:rPr>
            </w:pPr>
            <w:r w:rsidRPr="00957C21">
              <w:rPr>
                <w:b/>
                <w:bCs/>
              </w:rPr>
              <w:t>R</w:t>
            </w:r>
            <w:r w:rsidRPr="00957C21">
              <w:rPr>
                <w:rFonts w:hint="eastAsia"/>
                <w:b/>
                <w:bCs/>
              </w:rPr>
              <w:t>esults</w:t>
            </w:r>
          </w:p>
        </w:tc>
      </w:tr>
      <w:tr w:rsidR="000C1028" w:rsidRPr="00957C21" w14:paraId="0EE4A4B8" w14:textId="77777777" w:rsidTr="00BC11EC">
        <w:tc>
          <w:tcPr>
            <w:tcW w:w="421" w:type="dxa"/>
          </w:tcPr>
          <w:p w14:paraId="22014735" w14:textId="77777777" w:rsidR="000C1028" w:rsidRPr="00957C21" w:rsidRDefault="000C1028" w:rsidP="00BC11EC">
            <w:r w:rsidRPr="00957C21">
              <w:rPr>
                <w:rFonts w:hint="eastAsia"/>
              </w:rPr>
              <w:t>1</w:t>
            </w:r>
          </w:p>
        </w:tc>
        <w:tc>
          <w:tcPr>
            <w:tcW w:w="6662" w:type="dxa"/>
          </w:tcPr>
          <w:p w14:paraId="2615914D" w14:textId="02B87CBB" w:rsidR="000C1028" w:rsidRPr="00957C21" w:rsidRDefault="00341B7B" w:rsidP="00BC11EC">
            <w:proofErr w:type="spellStart"/>
            <w:r w:rsidRPr="00957C21">
              <w:t>mainsubject.Exact</w:t>
            </w:r>
            <w:proofErr w:type="spellEnd"/>
            <w:r w:rsidRPr="00957C21">
              <w:t>("sleep apnea, obstructive")</w:t>
            </w:r>
          </w:p>
        </w:tc>
        <w:tc>
          <w:tcPr>
            <w:tcW w:w="1213" w:type="dxa"/>
          </w:tcPr>
          <w:p w14:paraId="2473F0AB" w14:textId="5D47AFE3" w:rsidR="000C1028" w:rsidRPr="00957C21" w:rsidRDefault="00E81754" w:rsidP="002720FB">
            <w:pPr>
              <w:jc w:val="center"/>
              <w:rPr>
                <w:rFonts w:ascii="Times New Roman" w:hAnsi="Times New Roman" w:cs="Times New Roman"/>
              </w:rPr>
            </w:pPr>
            <w:r w:rsidRPr="00957C21">
              <w:rPr>
                <w:rFonts w:ascii="Times New Roman" w:eastAsia="MS Gothic" w:hAnsi="Times New Roman" w:cs="Times New Roman"/>
              </w:rPr>
              <w:t>‎</w:t>
            </w:r>
            <w:r w:rsidRPr="00957C21">
              <w:rPr>
                <w:rFonts w:ascii="Times New Roman" w:hAnsi="Times New Roman" w:cs="Times New Roman"/>
              </w:rPr>
              <w:t>167</w:t>
            </w:r>
            <w:r w:rsidR="00341B7B" w:rsidRPr="00957C21">
              <w:rPr>
                <w:rFonts w:ascii="Times New Roman" w:hAnsi="Times New Roman" w:cs="Times New Roman"/>
              </w:rPr>
              <w:t>5</w:t>
            </w:r>
          </w:p>
        </w:tc>
      </w:tr>
      <w:tr w:rsidR="00E81754" w:rsidRPr="00957C21" w14:paraId="057CEFB8" w14:textId="77777777" w:rsidTr="00BC11EC">
        <w:tc>
          <w:tcPr>
            <w:tcW w:w="421" w:type="dxa"/>
          </w:tcPr>
          <w:p w14:paraId="1E938909" w14:textId="7F14F20A" w:rsidR="00E81754" w:rsidRPr="00957C21" w:rsidRDefault="002720FB" w:rsidP="00BC11EC">
            <w:r w:rsidRPr="00957C21">
              <w:rPr>
                <w:rFonts w:hint="eastAsia"/>
              </w:rPr>
              <w:t>2</w:t>
            </w:r>
          </w:p>
        </w:tc>
        <w:tc>
          <w:tcPr>
            <w:tcW w:w="6662" w:type="dxa"/>
          </w:tcPr>
          <w:p w14:paraId="1CFCD126" w14:textId="5F879D4B" w:rsidR="00E81754" w:rsidRPr="00957C21" w:rsidRDefault="002720FB" w:rsidP="00BC11EC">
            <w:proofErr w:type="spellStart"/>
            <w:r w:rsidRPr="00957C21">
              <w:t>tiab</w:t>
            </w:r>
            <w:proofErr w:type="spellEnd"/>
            <w:r w:rsidRPr="00957C21">
              <w:t xml:space="preserve">(obstructive sleep apnea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obstructive sleep apnea syndrome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sleep apnea hypopnea syndrome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sleep apnea, obstructive) OR </w:t>
            </w:r>
            <w:proofErr w:type="spellStart"/>
            <w:r w:rsidRPr="00957C21">
              <w:t>tiab</w:t>
            </w:r>
            <w:proofErr w:type="spellEnd"/>
            <w:r w:rsidRPr="00957C21">
              <w:t>(sleep disordered breathing)</w:t>
            </w:r>
          </w:p>
        </w:tc>
        <w:tc>
          <w:tcPr>
            <w:tcW w:w="1213" w:type="dxa"/>
          </w:tcPr>
          <w:p w14:paraId="29F05F18" w14:textId="6024E2FF" w:rsidR="00E81754" w:rsidRPr="00957C21" w:rsidRDefault="002720FB" w:rsidP="002720FB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957C21">
              <w:rPr>
                <w:rFonts w:ascii="Times New Roman" w:eastAsia="MS Gothic" w:hAnsi="Times New Roman" w:cs="Times New Roman"/>
              </w:rPr>
              <w:t>4133</w:t>
            </w:r>
          </w:p>
        </w:tc>
      </w:tr>
      <w:tr w:rsidR="002720FB" w:rsidRPr="00957C21" w14:paraId="2618B96A" w14:textId="77777777" w:rsidTr="00BC11EC">
        <w:tc>
          <w:tcPr>
            <w:tcW w:w="421" w:type="dxa"/>
          </w:tcPr>
          <w:p w14:paraId="78FC25B5" w14:textId="40F2567D" w:rsidR="002720FB" w:rsidRPr="00957C21" w:rsidRDefault="002720FB" w:rsidP="00BC11EC">
            <w:r w:rsidRPr="00957C21">
              <w:rPr>
                <w:rFonts w:hint="eastAsia"/>
              </w:rPr>
              <w:t>3</w:t>
            </w:r>
          </w:p>
        </w:tc>
        <w:tc>
          <w:tcPr>
            <w:tcW w:w="6662" w:type="dxa"/>
          </w:tcPr>
          <w:p w14:paraId="7C3F8D48" w14:textId="63D24CBB" w:rsidR="002720FB" w:rsidRPr="00957C21" w:rsidRDefault="002720FB" w:rsidP="00C06A8C">
            <w:r w:rsidRPr="00957C21">
              <w:t>#</w:t>
            </w:r>
            <w:r w:rsidR="00C06A8C" w:rsidRPr="00957C21">
              <w:rPr>
                <w:rFonts w:hint="eastAsia"/>
              </w:rPr>
              <w:t>1</w:t>
            </w:r>
            <w:r w:rsidRPr="00957C21">
              <w:t xml:space="preserve"> OR #</w:t>
            </w:r>
            <w:r w:rsidR="00C06A8C" w:rsidRPr="00957C21">
              <w:rPr>
                <w:rFonts w:hint="eastAsia"/>
              </w:rPr>
              <w:t>2</w:t>
            </w:r>
          </w:p>
        </w:tc>
        <w:tc>
          <w:tcPr>
            <w:tcW w:w="1213" w:type="dxa"/>
          </w:tcPr>
          <w:p w14:paraId="2D1BFF2A" w14:textId="2BE498CC" w:rsidR="002720FB" w:rsidRPr="00957C21" w:rsidRDefault="002720FB" w:rsidP="002720FB">
            <w:pPr>
              <w:jc w:val="center"/>
              <w:rPr>
                <w:rFonts w:ascii="Times New Roman" w:hAnsi="Times New Roman" w:cs="Times New Roman"/>
              </w:rPr>
            </w:pPr>
            <w:r w:rsidRPr="00957C21">
              <w:rPr>
                <w:rFonts w:ascii="Times New Roman" w:hAnsi="Times New Roman" w:cs="Times New Roman" w:hint="eastAsia"/>
              </w:rPr>
              <w:t>4</w:t>
            </w:r>
            <w:r w:rsidRPr="00957C21">
              <w:rPr>
                <w:rFonts w:ascii="Times New Roman" w:hAnsi="Times New Roman" w:cs="Times New Roman"/>
              </w:rPr>
              <w:t>2</w:t>
            </w:r>
            <w:r w:rsidR="00F62DDA" w:rsidRPr="00957C21">
              <w:rPr>
                <w:rFonts w:ascii="Times New Roman" w:hAnsi="Times New Roman" w:cs="Times New Roman"/>
              </w:rPr>
              <w:t>89</w:t>
            </w:r>
          </w:p>
        </w:tc>
      </w:tr>
      <w:tr w:rsidR="002720FB" w:rsidRPr="00957C21" w14:paraId="4B2D9EB7" w14:textId="77777777" w:rsidTr="00BC11EC">
        <w:tc>
          <w:tcPr>
            <w:tcW w:w="421" w:type="dxa"/>
          </w:tcPr>
          <w:p w14:paraId="70F13151" w14:textId="302EB935" w:rsidR="002720FB" w:rsidRPr="00957C21" w:rsidRDefault="002720FB" w:rsidP="00BC11EC">
            <w:r w:rsidRPr="00957C21">
              <w:rPr>
                <w:rFonts w:hint="eastAsia"/>
              </w:rPr>
              <w:t>4</w:t>
            </w:r>
          </w:p>
        </w:tc>
        <w:tc>
          <w:tcPr>
            <w:tcW w:w="6662" w:type="dxa"/>
          </w:tcPr>
          <w:p w14:paraId="6FFDD640" w14:textId="226317BE" w:rsidR="002720FB" w:rsidRPr="00957C21" w:rsidRDefault="00F62DDA" w:rsidP="00BC11EC">
            <w:proofErr w:type="spellStart"/>
            <w:r w:rsidRPr="00957C21">
              <w:t>mainsubject.Exact</w:t>
            </w:r>
            <w:proofErr w:type="spellEnd"/>
            <w:r w:rsidRPr="00957C21">
              <w:t>("Stroke")</w:t>
            </w:r>
          </w:p>
        </w:tc>
        <w:tc>
          <w:tcPr>
            <w:tcW w:w="1213" w:type="dxa"/>
          </w:tcPr>
          <w:p w14:paraId="78114FC1" w14:textId="42D85701" w:rsidR="002720FB" w:rsidRPr="00957C21" w:rsidRDefault="00F62DDA" w:rsidP="002720FB">
            <w:pPr>
              <w:jc w:val="center"/>
              <w:rPr>
                <w:rFonts w:ascii="Times New Roman" w:hAnsi="Times New Roman" w:cs="Times New Roman"/>
              </w:rPr>
            </w:pPr>
            <w:r w:rsidRPr="00957C21">
              <w:rPr>
                <w:rFonts w:ascii="Times New Roman" w:hAnsi="Times New Roman" w:cs="Times New Roman" w:hint="eastAsia"/>
              </w:rPr>
              <w:t>1</w:t>
            </w:r>
            <w:r w:rsidRPr="00957C21">
              <w:rPr>
                <w:rFonts w:ascii="Times New Roman" w:hAnsi="Times New Roman" w:cs="Times New Roman"/>
              </w:rPr>
              <w:t>2033</w:t>
            </w:r>
          </w:p>
        </w:tc>
      </w:tr>
      <w:tr w:rsidR="00341B7B" w:rsidRPr="00957C21" w14:paraId="1EEB0981" w14:textId="77777777" w:rsidTr="00BC11EC">
        <w:tc>
          <w:tcPr>
            <w:tcW w:w="421" w:type="dxa"/>
          </w:tcPr>
          <w:p w14:paraId="5070D203" w14:textId="39D84EEA" w:rsidR="00341B7B" w:rsidRPr="00957C21" w:rsidRDefault="00341B7B" w:rsidP="00BC11EC">
            <w:r w:rsidRPr="00957C21">
              <w:rPr>
                <w:rFonts w:hint="eastAsia"/>
              </w:rPr>
              <w:t>5</w:t>
            </w:r>
          </w:p>
        </w:tc>
        <w:tc>
          <w:tcPr>
            <w:tcW w:w="6662" w:type="dxa"/>
          </w:tcPr>
          <w:p w14:paraId="1335A8EA" w14:textId="60F74D07" w:rsidR="00341B7B" w:rsidRPr="00957C21" w:rsidRDefault="00807907" w:rsidP="00BC11EC">
            <w:proofErr w:type="spellStart"/>
            <w:r w:rsidRPr="00957C21">
              <w:t>tiab</w:t>
            </w:r>
            <w:proofErr w:type="spellEnd"/>
            <w:r w:rsidRPr="00957C21">
              <w:t xml:space="preserve">(stroke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cerebrovascular accident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brain vascular accident) OR </w:t>
            </w:r>
            <w:proofErr w:type="spellStart"/>
            <w:r w:rsidRPr="00957C21">
              <w:t>tiab</w:t>
            </w:r>
            <w:proofErr w:type="spellEnd"/>
            <w:r w:rsidRPr="00957C21">
              <w:t>(acute stroke)</w:t>
            </w:r>
          </w:p>
        </w:tc>
        <w:tc>
          <w:tcPr>
            <w:tcW w:w="1213" w:type="dxa"/>
          </w:tcPr>
          <w:p w14:paraId="0C9DDB19" w14:textId="017903BD" w:rsidR="00341B7B" w:rsidRPr="00957C21" w:rsidRDefault="00807907" w:rsidP="002720FB">
            <w:pPr>
              <w:jc w:val="center"/>
              <w:rPr>
                <w:rFonts w:ascii="Times New Roman" w:hAnsi="Times New Roman" w:cs="Times New Roman"/>
              </w:rPr>
            </w:pPr>
            <w:r w:rsidRPr="00957C21">
              <w:rPr>
                <w:rFonts w:ascii="Times New Roman" w:hAnsi="Times New Roman" w:cs="Times New Roman"/>
              </w:rPr>
              <w:t>34135</w:t>
            </w:r>
          </w:p>
        </w:tc>
      </w:tr>
      <w:tr w:rsidR="00807907" w:rsidRPr="00957C21" w14:paraId="33B48C96" w14:textId="77777777" w:rsidTr="00BC11EC">
        <w:tc>
          <w:tcPr>
            <w:tcW w:w="421" w:type="dxa"/>
          </w:tcPr>
          <w:p w14:paraId="243E4278" w14:textId="52FA1D53" w:rsidR="00807907" w:rsidRPr="00957C21" w:rsidRDefault="00807907" w:rsidP="00BC11EC">
            <w:r w:rsidRPr="00957C21">
              <w:rPr>
                <w:rFonts w:hint="eastAsia"/>
              </w:rPr>
              <w:t>6</w:t>
            </w:r>
          </w:p>
        </w:tc>
        <w:tc>
          <w:tcPr>
            <w:tcW w:w="6662" w:type="dxa"/>
          </w:tcPr>
          <w:p w14:paraId="0388CAF1" w14:textId="24D9EDC2" w:rsidR="00807907" w:rsidRPr="00957C21" w:rsidRDefault="00807907" w:rsidP="00BC11EC">
            <w:r w:rsidRPr="00957C21">
              <w:t>#4 OR #5</w:t>
            </w:r>
          </w:p>
        </w:tc>
        <w:tc>
          <w:tcPr>
            <w:tcW w:w="1213" w:type="dxa"/>
          </w:tcPr>
          <w:p w14:paraId="31DE2EC2" w14:textId="69E00A5A" w:rsidR="00807907" w:rsidRPr="00957C21" w:rsidRDefault="00807907" w:rsidP="002720FB">
            <w:pPr>
              <w:jc w:val="center"/>
              <w:rPr>
                <w:rFonts w:ascii="Times New Roman" w:hAnsi="Times New Roman" w:cs="Times New Roman"/>
              </w:rPr>
            </w:pPr>
            <w:r w:rsidRPr="00957C21">
              <w:rPr>
                <w:rFonts w:ascii="Times New Roman" w:hAnsi="Times New Roman" w:cs="Times New Roman"/>
              </w:rPr>
              <w:t>35191</w:t>
            </w:r>
          </w:p>
        </w:tc>
      </w:tr>
      <w:tr w:rsidR="00807907" w:rsidRPr="00957C21" w14:paraId="79F23525" w14:textId="77777777" w:rsidTr="00BC11EC">
        <w:tc>
          <w:tcPr>
            <w:tcW w:w="421" w:type="dxa"/>
          </w:tcPr>
          <w:p w14:paraId="3C252977" w14:textId="43B40AA3" w:rsidR="00807907" w:rsidRPr="00957C21" w:rsidRDefault="0060080B" w:rsidP="00BC11EC">
            <w:r w:rsidRPr="00957C21">
              <w:rPr>
                <w:rFonts w:hint="eastAsia"/>
              </w:rPr>
              <w:t>7</w:t>
            </w:r>
          </w:p>
        </w:tc>
        <w:tc>
          <w:tcPr>
            <w:tcW w:w="6662" w:type="dxa"/>
          </w:tcPr>
          <w:p w14:paraId="78B480E2" w14:textId="1F33B33C" w:rsidR="00807907" w:rsidRPr="00957C21" w:rsidRDefault="0060080B" w:rsidP="00BC11EC">
            <w:proofErr w:type="spellStart"/>
            <w:r w:rsidRPr="00957C21">
              <w:t>tiab</w:t>
            </w:r>
            <w:proofErr w:type="spellEnd"/>
            <w:r w:rsidRPr="00957C21">
              <w:t xml:space="preserve">(prediction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predictor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screening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assess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identify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predictive value of test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risk assessment) OR </w:t>
            </w:r>
            <w:proofErr w:type="spellStart"/>
            <w:r w:rsidRPr="00957C21">
              <w:t>tiab</w:t>
            </w:r>
            <w:proofErr w:type="spellEnd"/>
            <w:r w:rsidRPr="00957C21">
              <w:t xml:space="preserve">(risk factors) OR </w:t>
            </w:r>
            <w:proofErr w:type="spellStart"/>
            <w:r w:rsidRPr="00957C21">
              <w:t>tiab</w:t>
            </w:r>
            <w:proofErr w:type="spellEnd"/>
            <w:r w:rsidRPr="00957C21">
              <w:t>(questionnaire)</w:t>
            </w:r>
          </w:p>
        </w:tc>
        <w:tc>
          <w:tcPr>
            <w:tcW w:w="1213" w:type="dxa"/>
          </w:tcPr>
          <w:p w14:paraId="3FC16952" w14:textId="37DEA8BF" w:rsidR="00807907" w:rsidRPr="00957C21" w:rsidRDefault="0060080B" w:rsidP="002720FB">
            <w:pPr>
              <w:jc w:val="center"/>
              <w:rPr>
                <w:rFonts w:ascii="Times New Roman" w:hAnsi="Times New Roman" w:cs="Times New Roman"/>
              </w:rPr>
            </w:pPr>
            <w:r w:rsidRPr="00957C21">
              <w:rPr>
                <w:rFonts w:ascii="Times New Roman" w:hAnsi="Times New Roman" w:cs="Times New Roman"/>
              </w:rPr>
              <w:t>862917</w:t>
            </w:r>
          </w:p>
        </w:tc>
      </w:tr>
      <w:tr w:rsidR="0060080B" w14:paraId="56060192" w14:textId="77777777" w:rsidTr="00BC11EC">
        <w:tc>
          <w:tcPr>
            <w:tcW w:w="421" w:type="dxa"/>
          </w:tcPr>
          <w:p w14:paraId="7AAC1E5D" w14:textId="3F771D6C" w:rsidR="0060080B" w:rsidRPr="00957C21" w:rsidRDefault="0060080B" w:rsidP="00BC11EC">
            <w:r w:rsidRPr="00957C21">
              <w:rPr>
                <w:rFonts w:hint="eastAsia"/>
              </w:rPr>
              <w:t>8</w:t>
            </w:r>
          </w:p>
        </w:tc>
        <w:tc>
          <w:tcPr>
            <w:tcW w:w="6662" w:type="dxa"/>
          </w:tcPr>
          <w:p w14:paraId="3815CAE6" w14:textId="0134DD34" w:rsidR="0060080B" w:rsidRPr="00957C21" w:rsidRDefault="00C448F5" w:rsidP="00BC11EC">
            <w:r w:rsidRPr="00957C21">
              <w:t>#3 AND #6 AND #7</w:t>
            </w:r>
          </w:p>
        </w:tc>
        <w:tc>
          <w:tcPr>
            <w:tcW w:w="1213" w:type="dxa"/>
          </w:tcPr>
          <w:p w14:paraId="3715AFCC" w14:textId="7D2C1C8B" w:rsidR="0060080B" w:rsidRPr="00807907" w:rsidRDefault="00C448F5" w:rsidP="002720FB">
            <w:pPr>
              <w:jc w:val="center"/>
              <w:rPr>
                <w:rFonts w:ascii="Times New Roman" w:hAnsi="Times New Roman" w:cs="Times New Roman"/>
              </w:rPr>
            </w:pPr>
            <w:r w:rsidRPr="00957C21">
              <w:rPr>
                <w:rFonts w:ascii="Times New Roman" w:hAnsi="Times New Roman" w:cs="Times New Roman" w:hint="eastAsia"/>
              </w:rPr>
              <w:t>1</w:t>
            </w:r>
            <w:r w:rsidRPr="00957C21">
              <w:rPr>
                <w:rFonts w:ascii="Times New Roman" w:hAnsi="Times New Roman" w:cs="Times New Roman"/>
              </w:rPr>
              <w:t>04</w:t>
            </w:r>
            <w:bookmarkStart w:id="2" w:name="_GoBack"/>
            <w:bookmarkEnd w:id="2"/>
          </w:p>
        </w:tc>
      </w:tr>
    </w:tbl>
    <w:p w14:paraId="7DCE8B64" w14:textId="492E2B21" w:rsidR="00E84321" w:rsidRDefault="00E84321">
      <w:pPr>
        <w:rPr>
          <w:b/>
          <w:bCs/>
        </w:rPr>
      </w:pPr>
    </w:p>
    <w:p w14:paraId="22453266" w14:textId="13A0B6FD" w:rsidR="00A91123" w:rsidRPr="00E84321" w:rsidRDefault="00A91123">
      <w:pPr>
        <w:rPr>
          <w:b/>
          <w:bCs/>
        </w:rPr>
      </w:pPr>
    </w:p>
    <w:sectPr w:rsidR="00A91123" w:rsidRPr="00E843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BA7188" w14:textId="77777777" w:rsidR="00EE15F9" w:rsidRDefault="00EE15F9" w:rsidP="000B4234">
      <w:r>
        <w:separator/>
      </w:r>
    </w:p>
  </w:endnote>
  <w:endnote w:type="continuationSeparator" w:id="0">
    <w:p w14:paraId="2B0D196C" w14:textId="77777777" w:rsidR="00EE15F9" w:rsidRDefault="00EE15F9" w:rsidP="000B4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CE1138" w14:textId="77777777" w:rsidR="00EE15F9" w:rsidRDefault="00EE15F9" w:rsidP="000B4234">
      <w:r>
        <w:separator/>
      </w:r>
    </w:p>
  </w:footnote>
  <w:footnote w:type="continuationSeparator" w:id="0">
    <w:p w14:paraId="0121A0BD" w14:textId="77777777" w:rsidR="00EE15F9" w:rsidRDefault="00EE15F9" w:rsidP="000B4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7EB"/>
    <w:rsid w:val="000B4234"/>
    <w:rsid w:val="000C1028"/>
    <w:rsid w:val="002720FB"/>
    <w:rsid w:val="0029559A"/>
    <w:rsid w:val="002B4D37"/>
    <w:rsid w:val="002C21D6"/>
    <w:rsid w:val="00341B7B"/>
    <w:rsid w:val="00365BEF"/>
    <w:rsid w:val="003819D5"/>
    <w:rsid w:val="0041671C"/>
    <w:rsid w:val="00483B5E"/>
    <w:rsid w:val="005619F9"/>
    <w:rsid w:val="005B3890"/>
    <w:rsid w:val="0060080B"/>
    <w:rsid w:val="00620675"/>
    <w:rsid w:val="0062307C"/>
    <w:rsid w:val="006E04CD"/>
    <w:rsid w:val="00774BFF"/>
    <w:rsid w:val="007A031F"/>
    <w:rsid w:val="007D3DE4"/>
    <w:rsid w:val="00807907"/>
    <w:rsid w:val="0087686A"/>
    <w:rsid w:val="00957C21"/>
    <w:rsid w:val="009727EB"/>
    <w:rsid w:val="00973D4C"/>
    <w:rsid w:val="00A43DF2"/>
    <w:rsid w:val="00A91123"/>
    <w:rsid w:val="00B03DC6"/>
    <w:rsid w:val="00B458CA"/>
    <w:rsid w:val="00B65E84"/>
    <w:rsid w:val="00BD21A9"/>
    <w:rsid w:val="00BD546A"/>
    <w:rsid w:val="00C06A8C"/>
    <w:rsid w:val="00C21427"/>
    <w:rsid w:val="00C448F5"/>
    <w:rsid w:val="00E81754"/>
    <w:rsid w:val="00E84321"/>
    <w:rsid w:val="00EE15F9"/>
    <w:rsid w:val="00EF53C3"/>
    <w:rsid w:val="00F6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319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0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2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234"/>
    <w:rPr>
      <w:sz w:val="18"/>
      <w:szCs w:val="18"/>
    </w:rPr>
  </w:style>
  <w:style w:type="table" w:styleId="a5">
    <w:name w:val="Table Grid"/>
    <w:basedOn w:val="a1"/>
    <w:uiPriority w:val="39"/>
    <w:rsid w:val="000B4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10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2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234"/>
    <w:rPr>
      <w:sz w:val="18"/>
      <w:szCs w:val="18"/>
    </w:rPr>
  </w:style>
  <w:style w:type="table" w:styleId="a5">
    <w:name w:val="Table Grid"/>
    <w:basedOn w:val="a1"/>
    <w:uiPriority w:val="39"/>
    <w:rsid w:val="000B4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aopan</dc:creator>
  <cp:keywords/>
  <dc:description/>
  <cp:lastModifiedBy>Hualu YANG</cp:lastModifiedBy>
  <cp:revision>10</cp:revision>
  <dcterms:created xsi:type="dcterms:W3CDTF">2022-09-12T02:11:00Z</dcterms:created>
  <dcterms:modified xsi:type="dcterms:W3CDTF">2024-01-11T13:02:00Z</dcterms:modified>
</cp:coreProperties>
</file>